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04E" w:rsidRPr="00AD229F" w:rsidRDefault="00D80895" w:rsidP="0054604E">
      <w:pPr>
        <w:rPr>
          <w:rFonts w:ascii="Arial" w:hAnsi="Arial" w:cs="Arial"/>
        </w:rPr>
      </w:pPr>
      <w:r>
        <w:rPr>
          <w:rFonts w:ascii="Arial" w:hAnsi="Arial" w:cs="Arial"/>
          <w:b/>
          <w:lang w:val="en-GB" w:eastAsia="en-GB"/>
        </w:rPr>
        <w:t>Table 10</w:t>
      </w:r>
      <w:bookmarkStart w:id="0" w:name="_GoBack"/>
      <w:bookmarkEnd w:id="0"/>
      <w:r w:rsidR="00496827" w:rsidRPr="00AD229F">
        <w:rPr>
          <w:rFonts w:ascii="Arial" w:hAnsi="Arial" w:cs="Arial"/>
          <w:b/>
          <w:lang w:val="en-GB" w:eastAsia="en-GB"/>
        </w:rPr>
        <w:t>.</w:t>
      </w:r>
      <w:r w:rsidR="0054604E" w:rsidRPr="00AD229F">
        <w:rPr>
          <w:rFonts w:ascii="Arial" w:hAnsi="Arial" w:cs="Arial"/>
          <w:lang w:val="en-GB" w:eastAsia="en-GB"/>
        </w:rPr>
        <w:t xml:space="preserve"> Correlation coefficient (</w:t>
      </w:r>
      <w:proofErr w:type="spellStart"/>
      <w:r w:rsidR="0054604E" w:rsidRPr="00AD229F">
        <w:rPr>
          <w:rFonts w:ascii="Arial" w:hAnsi="Arial" w:cs="Arial"/>
          <w:lang w:val="en-GB" w:eastAsia="en-GB"/>
        </w:rPr>
        <w:t>r</w:t>
      </w:r>
      <w:r w:rsidR="0054604E" w:rsidRPr="00AD229F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="0054604E" w:rsidRPr="00AD229F">
        <w:rPr>
          <w:rFonts w:ascii="Arial" w:hAnsi="Arial" w:cs="Arial"/>
          <w:lang w:val="en-GB" w:eastAsia="en-GB"/>
        </w:rPr>
        <w:t xml:space="preserve">) matrix demonstrating the relationship between the abundance of each cultured bacterial group within estuarine sediments and </w:t>
      </w:r>
      <w:proofErr w:type="spellStart"/>
      <w:r w:rsidR="0054604E" w:rsidRPr="00AD229F">
        <w:rPr>
          <w:rFonts w:ascii="Arial" w:hAnsi="Arial" w:cs="Arial"/>
          <w:lang w:val="en-GB" w:eastAsia="en-GB"/>
        </w:rPr>
        <w:t>physico</w:t>
      </w:r>
      <w:proofErr w:type="spellEnd"/>
      <w:r w:rsidR="0054604E" w:rsidRPr="00AD229F">
        <w:rPr>
          <w:rFonts w:ascii="Arial" w:hAnsi="Arial" w:cs="Arial"/>
          <w:lang w:val="en-GB" w:eastAsia="en-GB"/>
        </w:rPr>
        <w:t>-chemical parameters measured directly above the bottom sediments (n=2).</w:t>
      </w:r>
    </w:p>
    <w:p w:rsidR="002567EE" w:rsidRPr="00AD229F" w:rsidRDefault="002567EE" w:rsidP="002567EE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</w:p>
    <w:tbl>
      <w:tblPr>
        <w:tblW w:w="502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419"/>
        <w:gridCol w:w="1104"/>
        <w:gridCol w:w="1875"/>
        <w:gridCol w:w="1419"/>
        <w:gridCol w:w="1276"/>
        <w:gridCol w:w="1172"/>
        <w:gridCol w:w="1495"/>
        <w:gridCol w:w="1417"/>
      </w:tblGrid>
      <w:tr w:rsidR="005F46D4" w:rsidRPr="00AD229F" w:rsidTr="005F46D4">
        <w:trPr>
          <w:cantSplit/>
        </w:trPr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866093" w:rsidP="00866093">
            <w:pPr>
              <w:tabs>
                <w:tab w:val="left" w:pos="467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ab/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2567EE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E</w:t>
            </w:r>
            <w:r w:rsidR="00866093"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. coli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866093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866093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Salmonell</w:t>
            </w:r>
            <w:r w:rsidR="002567EE"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a</w:t>
            </w: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 xml:space="preserve"> 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spp.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2567EE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Enterococc</w:t>
            </w:r>
            <w:r w:rsidR="00866093" w:rsidRPr="00AD229F">
              <w:rPr>
                <w:rFonts w:ascii="Arial" w:hAnsi="Arial" w:cs="Arial"/>
                <w:color w:val="000000"/>
                <w:lang w:val="en-GB" w:eastAsia="en-GB"/>
              </w:rPr>
              <w:t>i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866093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866093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Salinity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866093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Temperatur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2567EE" w:rsidP="00396C3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Depth</w:t>
            </w: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67EE" w:rsidRPr="00AD229F" w:rsidRDefault="002567EE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E</w:t>
            </w:r>
            <w:r w:rsidR="00866093"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 xml:space="preserve">. </w:t>
            </w: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coli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67EE" w:rsidRPr="00AD229F" w:rsidRDefault="00866093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945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67EE" w:rsidRPr="00AD229F" w:rsidRDefault="002567EE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="00866093"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763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759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67EE" w:rsidRPr="00AD229F" w:rsidRDefault="002567EE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Enterococc</w:t>
            </w:r>
            <w:r w:rsidR="00866093" w:rsidRPr="00AD229F">
              <w:rPr>
                <w:rFonts w:ascii="Arial" w:hAnsi="Arial" w:cs="Arial"/>
                <w:color w:val="000000"/>
                <w:lang w:val="en-GB" w:eastAsia="en-GB"/>
              </w:rPr>
              <w:t>i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817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780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729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67EE" w:rsidRPr="00AD229F" w:rsidRDefault="00866093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847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859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709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817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67EE" w:rsidRPr="00AD229F" w:rsidRDefault="00866093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Salinit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0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10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04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0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1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567EE" w:rsidRPr="00AD229F" w:rsidRDefault="00866093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Temperature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1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01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07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0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0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884</w:t>
            </w:r>
            <w:r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5F46D4" w:rsidRPr="00AD229F" w:rsidTr="005F46D4">
        <w:trPr>
          <w:cantSplit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567EE" w:rsidRPr="00AD229F" w:rsidRDefault="002567EE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Dept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25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17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28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16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09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.569</w:t>
            </w:r>
            <w:r w:rsidR="002567EE" w:rsidRPr="00AD229F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2567EE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-</w:t>
            </w:r>
            <w:r w:rsidR="00833073" w:rsidRPr="00AD229F">
              <w:rPr>
                <w:rFonts w:ascii="Arial" w:hAnsi="Arial" w:cs="Arial"/>
                <w:color w:val="000000"/>
                <w:lang w:val="en-GB" w:eastAsia="en-GB"/>
              </w:rPr>
              <w:t>0</w:t>
            </w: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.35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567EE" w:rsidRPr="00AD229F" w:rsidRDefault="000B3909" w:rsidP="0083307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 xml:space="preserve"> </w:t>
            </w:r>
            <w:r w:rsidR="002567EE" w:rsidRPr="00AD229F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</w:tr>
      <w:tr w:rsidR="002567EE" w:rsidRPr="00AD229F" w:rsidTr="00F3661B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567EE" w:rsidRPr="00AD229F" w:rsidRDefault="002567EE" w:rsidP="002567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AD229F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</w:tbl>
    <w:p w:rsidR="002567EE" w:rsidRPr="00AD229F" w:rsidRDefault="002567EE" w:rsidP="002567EE">
      <w:pPr>
        <w:autoSpaceDE w:val="0"/>
        <w:autoSpaceDN w:val="0"/>
        <w:adjustRightInd w:val="0"/>
        <w:spacing w:line="400" w:lineRule="atLeast"/>
        <w:rPr>
          <w:rFonts w:ascii="Arial" w:hAnsi="Arial" w:cs="Arial"/>
          <w:lang w:val="en-GB" w:eastAsia="en-GB"/>
        </w:rPr>
      </w:pPr>
    </w:p>
    <w:p w:rsidR="0054604E" w:rsidRDefault="0054604E"/>
    <w:sectPr w:rsidR="0054604E" w:rsidSect="00F3661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EE"/>
    <w:rsid w:val="000B3909"/>
    <w:rsid w:val="002567EE"/>
    <w:rsid w:val="00396C3A"/>
    <w:rsid w:val="004325A8"/>
    <w:rsid w:val="00496827"/>
    <w:rsid w:val="0054604E"/>
    <w:rsid w:val="005C2552"/>
    <w:rsid w:val="005F46D4"/>
    <w:rsid w:val="005F4B04"/>
    <w:rsid w:val="0062687A"/>
    <w:rsid w:val="00833073"/>
    <w:rsid w:val="00866093"/>
    <w:rsid w:val="00AA7499"/>
    <w:rsid w:val="00AD229F"/>
    <w:rsid w:val="00B6579B"/>
    <w:rsid w:val="00C71B27"/>
    <w:rsid w:val="00D80895"/>
    <w:rsid w:val="00E604DC"/>
    <w:rsid w:val="00EC4B22"/>
    <w:rsid w:val="00F3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E62833F-8C55-4514-A78D-E4B219DE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9E5299.dotm</Template>
  <TotalTime>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Tracy Louise Perkins</cp:lastModifiedBy>
  <cp:revision>7</cp:revision>
  <cp:lastPrinted>2013-11-07T16:26:00Z</cp:lastPrinted>
  <dcterms:created xsi:type="dcterms:W3CDTF">2014-06-10T08:48:00Z</dcterms:created>
  <dcterms:modified xsi:type="dcterms:W3CDTF">2014-09-19T10:06:00Z</dcterms:modified>
</cp:coreProperties>
</file>